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Supplemental Table 2  Subgroup analysis of primary outcome among case series</w:t>
      </w:r>
    </w:p>
    <w:tbl>
      <w:tblPr>
        <w:tblW w:w="8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61"/>
        <w:gridCol w:w="3403"/>
        <w:gridCol w:w="1604"/>
      </w:tblGrid>
      <w:tr>
        <w:trPr/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lang w:val="en-US" w:eastAsia="zh-CN"/>
              </w:rPr>
              <w:t>Subgroup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lang w:val="en-US" w:eastAsia="zh-CN"/>
              </w:rPr>
              <w:t>Studies (n)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lang w:val="en-US" w:eastAsia="zh-CN"/>
              </w:rPr>
              <w:t>Pooled estimates of UCF (95% CI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</w:rPr>
              <w:t>Heterogene</w:t>
            </w: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</w:rPr>
              <w:t>ity (I</w:t>
            </w: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863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lang w:val="en-US" w:eastAsia="zh-CN"/>
              </w:rPr>
              <w:t>Study area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North Americ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3.2%(1.6% to 4.8%)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 xml:space="preserve">72.1% 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Europ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4.9%(3.2% to 6.6%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79.1%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Asi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4.9%(2.1% to 7.7%)   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90.9%</w:t>
            </w:r>
          </w:p>
        </w:tc>
      </w:tr>
      <w:tr>
        <w:trPr>
          <w:trHeight w:val="90" w:hRule="atLeast"/>
        </w:trPr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perative age</w:t>
            </w:r>
          </w:p>
        </w:tc>
      </w:tr>
      <w:tr>
        <w:trPr>
          <w:trHeight w:val="590" w:hRule="atLeast"/>
        </w:trPr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year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9.4%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1 year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.0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ype of hypospadia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clusively dista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2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7%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penile involve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1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 to 7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1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ngth of urethral stent indwellin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.8%(1.9% to 3.8%)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1.1%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.6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ospitalizatio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y-cas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 to 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3.0%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1 day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9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ngth of antibiotics usag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1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0.0%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 to 7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9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lang w:val="en-US" w:eastAsia="zh-CN"/>
              </w:rPr>
              <w:t>Length of penile dressing</w:t>
            </w:r>
          </w:p>
        </w:tc>
      </w:tr>
      <w:tr>
        <w:trPr>
          <w:trHeight w:val="613" w:hRule="atLeast"/>
        </w:trPr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.0% (2.4% to 5.7%)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6.0%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wee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.0%(0.7% to 9.3%)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rgical technique</w:t>
            </w:r>
          </w:p>
        </w:tc>
      </w:tr>
      <w:tr>
        <w:trPr>
          <w:trHeight w:val="645" w:hRule="atLeast"/>
        </w:trPr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odgrass(TIP repair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.3%(3.0% to 5.6%)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85.5%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thieu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%(1.2% to 9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78.7%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brid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%(1.2% to 6.1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87.5% 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al anesthesia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udal bloc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% (4.1% to 7.0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9%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nile bloc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% (3.6% to 8.1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icryl/PDS/PGA sutur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icry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% (1.0% to 1.9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9.4%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D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% (2.8% to 4.7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6.8%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A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% (3.2% to 6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9.0%</w:t>
            </w:r>
          </w:p>
        </w:tc>
      </w:tr>
      <w:tr>
        <w:trPr/>
        <w:tc>
          <w:tcPr>
            <w:tcW w:w="8632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6 month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.7%(1.7% to 5.7%) 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2%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-12 month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% to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6.0% 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12 months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.8%(3.1% t0 6.5%)    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9.1%   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rebu-R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UCF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U</w:t>
      </w:r>
      <w:r>
        <w:rPr>
          <w:rFonts w:eastAsia="Segoe UI"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</w:rPr>
        <w:t>rethrocutaneous</w:t>
      </w:r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 xml:space="preserve"> fistula</w:t>
      </w:r>
      <w:r>
        <w:rPr>
          <w:rFonts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/>
          <w:i/>
          <w:iCs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>TIP</w:t>
      </w:r>
      <w:r>
        <w:rPr>
          <w:rFonts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>T</w:t>
      </w:r>
      <w:r>
        <w:rPr>
          <w:rFonts w:eastAsia="AdvTrebu-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ubularized incised urethral plate urethroplasty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rebu-R;Segoe Print" w:cs="Times New Roman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/>
          <w:iCs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>Vicry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 xml:space="preserve"> Polyglacti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 xml:space="preserve"> sutur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i/>
          <w:iCs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>PD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eastAsia="Univers-CondensedLight;Segoe Print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Polydioxanone</w:t>
      </w:r>
      <w:r>
        <w:rPr>
          <w:rFonts w:eastAsia="Univers-CondensedLight;Segoe Print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suture</w:t>
      </w:r>
      <w:r>
        <w:rPr>
          <w:rFonts w:eastAsia="Univers-CondensedLight;Segoe Print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eastAsia="Univers-CondensedLight;Segoe Print" w:cs="Times New Roman" w:ascii="Times New Roman" w:hAnsi="Times New Roman"/>
          <w:i/>
          <w:iCs/>
          <w:color w:val="FF0000"/>
          <w:kern w:val="0"/>
          <w:sz w:val="21"/>
          <w:szCs w:val="21"/>
          <w:lang w:val="en-US" w:eastAsia="zh-CN" w:bidi="ar"/>
        </w:rPr>
        <w:t>PGA</w:t>
      </w:r>
      <w:r>
        <w:rPr>
          <w:rFonts w:eastAsia="Univers-CondensedLight;Segoe Print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Polyglycolic acid</w:t>
      </w:r>
      <w:r>
        <w:rPr>
          <w:rFonts w:eastAsia="Univers-CondensedLight;Segoe Print" w:cs="Times New Roman" w:ascii="Times New Roman" w:hAnsi="Times New Roman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sutur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caps w:val="false"/>
          <w:smallCaps w:val="false"/>
          <w:color w:val="212121"/>
          <w:spacing w:val="0"/>
          <w:sz w:val="21"/>
          <w:szCs w:val="21"/>
          <w:shd w:fill="auto" w:val="clear"/>
          <w:lang w:val="en-US" w:eastAsia="zh-CN"/>
        </w:rPr>
        <w:t>*Hybrid subgroup involved studies that reported divergent surgical techniqu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212121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212121"/>
          <w:spacing w:val="0"/>
          <w:position w:val="0"/>
          <w:sz w:val="24"/>
          <w:sz w:val="24"/>
          <w:szCs w:val="24"/>
          <w:shd w:fill="auto" w:val="clear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9-22T05:3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